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983B9" w14:textId="3EC04272" w:rsidR="004A35E1" w:rsidRPr="00EF48E9" w:rsidRDefault="004A35E1" w:rsidP="004A35E1">
      <w:pPr>
        <w:rPr>
          <w:rFonts w:asciiTheme="majorHAnsi" w:hAnsiTheme="majorHAnsi" w:cstheme="majorHAnsi"/>
          <w:sz w:val="24"/>
          <w:szCs w:val="28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Table </w:t>
      </w:r>
      <w:r>
        <w:rPr>
          <w:rFonts w:asciiTheme="majorHAnsi" w:hAnsiTheme="majorHAnsi" w:cstheme="majorHAnsi" w:hint="eastAsia"/>
          <w:b/>
          <w:iCs/>
          <w:sz w:val="24"/>
        </w:rPr>
        <w:t>S</w:t>
      </w:r>
      <w:r>
        <w:rPr>
          <w:rFonts w:asciiTheme="majorHAnsi" w:hAnsiTheme="majorHAnsi" w:cstheme="majorHAnsi" w:hint="eastAsia"/>
          <w:b/>
          <w:sz w:val="24"/>
        </w:rPr>
        <w:t>3</w:t>
      </w:r>
      <w:r w:rsidRPr="00EF48E9">
        <w:rPr>
          <w:rFonts w:asciiTheme="majorHAnsi" w:eastAsia="Times New Roman" w:hAnsiTheme="majorHAnsi" w:cstheme="majorHAnsi"/>
          <w:b/>
          <w:sz w:val="24"/>
        </w:rPr>
        <w:t xml:space="preserve">. </w:t>
      </w:r>
      <w:bookmarkStart w:id="0" w:name="_Hlk169770493"/>
      <w:r w:rsidRPr="00EF48E9">
        <w:rPr>
          <w:rFonts w:asciiTheme="majorHAnsi" w:hAnsiTheme="majorHAnsi" w:cstheme="majorHAnsi"/>
          <w:b/>
          <w:sz w:val="24"/>
        </w:rPr>
        <w:t xml:space="preserve">Details of the treatment </w:t>
      </w:r>
      <w:proofErr w:type="gramStart"/>
      <w:r w:rsidRPr="00EF48E9">
        <w:rPr>
          <w:rFonts w:asciiTheme="majorHAnsi" w:hAnsiTheme="majorHAnsi" w:cstheme="majorHAnsi"/>
          <w:b/>
          <w:sz w:val="24"/>
        </w:rPr>
        <w:t>regimens</w:t>
      </w:r>
      <w:bookmarkEnd w:id="0"/>
      <w:proofErr w:type="gramEnd"/>
    </w:p>
    <w:tbl>
      <w:tblPr>
        <w:tblpPr w:leftFromText="142" w:rightFromText="142" w:vertAnchor="text" w:horzAnchor="margin" w:tblpX="-284" w:tblpY="551"/>
        <w:tblW w:w="9214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804"/>
        <w:gridCol w:w="2410"/>
      </w:tblGrid>
      <w:tr w:rsidR="004A35E1" w:rsidRPr="00EF48E9" w14:paraId="0CFCF500" w14:textId="77777777" w:rsidTr="00397835">
        <w:trPr>
          <w:trHeight w:val="20"/>
        </w:trPr>
        <w:tc>
          <w:tcPr>
            <w:tcW w:w="680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EF4C84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0D57249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  <w:t>All patients, N = 851</w:t>
            </w:r>
          </w:p>
          <w:p w14:paraId="632491D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  <w:t>No. (%)</w:t>
            </w:r>
          </w:p>
        </w:tc>
      </w:tr>
      <w:tr w:rsidR="004A35E1" w:rsidRPr="00EF48E9" w14:paraId="4D436D60" w14:textId="77777777" w:rsidTr="00397835">
        <w:trPr>
          <w:trHeight w:val="20"/>
        </w:trPr>
        <w:tc>
          <w:tcPr>
            <w:tcW w:w="6804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5F4FC46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mmunotherapy plus chemotherapy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</w:tcBorders>
            <w:vAlign w:val="center"/>
          </w:tcPr>
          <w:p w14:paraId="122FC273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04 (59)</w:t>
            </w:r>
          </w:p>
        </w:tc>
      </w:tr>
      <w:tr w:rsidR="004A35E1" w:rsidRPr="00EF48E9" w14:paraId="04B14D07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2EC7CD2C" w14:textId="77777777" w:rsidR="004A35E1" w:rsidRPr="00EF48E9" w:rsidRDefault="004A35E1" w:rsidP="00397835">
            <w:pPr>
              <w:spacing w:line="276" w:lineRule="auto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Pembrolizumab /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Carboplatin 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/ Paclitaxel or nab-Paclitaxel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4216EDE5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6 (16)</w:t>
            </w:r>
          </w:p>
        </w:tc>
      </w:tr>
      <w:tr w:rsidR="004A35E1" w:rsidRPr="00EF48E9" w14:paraId="69276816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20E4A910" w14:textId="77777777" w:rsidR="004A35E1" w:rsidRPr="00EF48E9" w:rsidRDefault="004A35E1" w:rsidP="00397835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Pembrolizumab /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Carboplatin 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F368208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48 (17)</w:t>
            </w:r>
          </w:p>
        </w:tc>
      </w:tr>
      <w:tr w:rsidR="004A35E1" w:rsidRPr="00EF48E9" w14:paraId="124B3F91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27D10583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embrolizumab / Cisplatin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8CD2D30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1 (6)</w:t>
            </w:r>
          </w:p>
        </w:tc>
      </w:tr>
      <w:tr w:rsidR="004A35E1" w:rsidRPr="00EF48E9" w14:paraId="427125B5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6BD248D5" w14:textId="77777777" w:rsidR="004A35E1" w:rsidRPr="00EF48E9" w:rsidRDefault="004A35E1" w:rsidP="00397835">
            <w:pPr>
              <w:spacing w:line="276" w:lineRule="auto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tezoliz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Carboplatin 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/ Paclitaxel or nab-Paclitaxel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D41053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2 (3)</w:t>
            </w:r>
          </w:p>
        </w:tc>
      </w:tr>
      <w:tr w:rsidR="004A35E1" w:rsidRPr="00EF48E9" w14:paraId="3F677197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9C062CE" w14:textId="77777777" w:rsidR="004A35E1" w:rsidRPr="00EF48E9" w:rsidRDefault="004A35E1" w:rsidP="00397835">
            <w:pPr>
              <w:spacing w:line="276" w:lineRule="auto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Atezolizumab /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aclitaxel or nab-Paclitaxel /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49B2857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7 (8)</w:t>
            </w:r>
          </w:p>
        </w:tc>
      </w:tr>
      <w:tr w:rsidR="004A35E1" w:rsidRPr="00EF48E9" w14:paraId="548B1587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7E7D7B7A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tezoliz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2EF6FE6B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8 (1)</w:t>
            </w:r>
          </w:p>
        </w:tc>
      </w:tr>
      <w:tr w:rsidR="004A35E1" w:rsidRPr="00EF48E9" w14:paraId="7E650351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76C5C0E5" w14:textId="77777777" w:rsidR="004A35E1" w:rsidRPr="00EF48E9" w:rsidRDefault="004A35E1" w:rsidP="00397835">
            <w:pPr>
              <w:spacing w:line="276" w:lineRule="auto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tezoliz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emetrexed/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B85FDC4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0.1)</w:t>
            </w:r>
          </w:p>
        </w:tc>
      </w:tr>
      <w:tr w:rsidR="004A35E1" w:rsidRPr="00EF48E9" w14:paraId="1B980AAF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43D46B2" w14:textId="77777777" w:rsidR="004A35E1" w:rsidRPr="00EF48E9" w:rsidRDefault="004A35E1" w:rsidP="00397835">
            <w:pPr>
              <w:spacing w:line="276" w:lineRule="auto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tezolizumab / Cisplatin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DCDCF57" w14:textId="77777777" w:rsidR="004A35E1" w:rsidRPr="00EF48E9" w:rsidRDefault="004A35E1" w:rsidP="00397835">
            <w:pPr>
              <w:tabs>
                <w:tab w:val="left" w:pos="756"/>
                <w:tab w:val="center" w:pos="1380"/>
              </w:tabs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0.1)</w:t>
            </w:r>
          </w:p>
        </w:tc>
      </w:tr>
      <w:tr w:rsidR="004A35E1" w:rsidRPr="00EF48E9" w14:paraId="03D78BFF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32DE9964" w14:textId="77777777" w:rsidR="004A35E1" w:rsidRPr="00EF48E9" w:rsidRDefault="004A35E1" w:rsidP="00397835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>Nivolumab / Ipilim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aclitaxel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20AF658D" w14:textId="77777777" w:rsidR="004A35E1" w:rsidRPr="00EF48E9" w:rsidRDefault="004A35E1" w:rsidP="00397835">
            <w:pPr>
              <w:tabs>
                <w:tab w:val="left" w:pos="756"/>
                <w:tab w:val="center" w:pos="1380"/>
              </w:tabs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8 (3)</w:t>
            </w:r>
          </w:p>
        </w:tc>
      </w:tr>
      <w:tr w:rsidR="004A35E1" w:rsidRPr="00EF48E9" w14:paraId="756A0133" w14:textId="77777777" w:rsidTr="00397835">
        <w:trPr>
          <w:trHeight w:val="20"/>
        </w:trPr>
        <w:tc>
          <w:tcPr>
            <w:tcW w:w="6804" w:type="dxa"/>
            <w:tcBorders>
              <w:bottom w:val="nil"/>
              <w:right w:val="nil"/>
            </w:tcBorders>
            <w:shd w:val="clear" w:color="auto" w:fill="auto"/>
          </w:tcPr>
          <w:p w14:paraId="7F226AD5" w14:textId="77777777" w:rsidR="004A35E1" w:rsidRPr="00EF48E9" w:rsidRDefault="004A35E1" w:rsidP="00397835">
            <w:pPr>
              <w:spacing w:line="276" w:lineRule="auto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>Nivolumab / Ipilim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66696C3B" w14:textId="77777777" w:rsidR="004A35E1" w:rsidRPr="00EF48E9" w:rsidRDefault="004A35E1" w:rsidP="00397835">
            <w:pPr>
              <w:tabs>
                <w:tab w:val="left" w:pos="756"/>
                <w:tab w:val="center" w:pos="1380"/>
              </w:tabs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7 (4)</w:t>
            </w:r>
          </w:p>
        </w:tc>
      </w:tr>
      <w:tr w:rsidR="004A35E1" w:rsidRPr="00EF48E9" w14:paraId="289AE3FB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7EBD05B3" w14:textId="77777777" w:rsidR="004A35E1" w:rsidRPr="00EF48E9" w:rsidRDefault="004A35E1" w:rsidP="00397835">
            <w:pPr>
              <w:spacing w:line="276" w:lineRule="auto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>Nivolumab / Ipilimumab /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Cisplatin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4908DC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 (0.4)</w:t>
            </w:r>
          </w:p>
        </w:tc>
      </w:tr>
      <w:tr w:rsidR="004A35E1" w:rsidRPr="00EF48E9" w14:paraId="282E0D5F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5928D6DE" w14:textId="77777777" w:rsidR="004A35E1" w:rsidRPr="00EF48E9" w:rsidRDefault="004A35E1" w:rsidP="00397835">
            <w:pPr>
              <w:spacing w:line="276" w:lineRule="auto"/>
              <w:ind w:firstLine="238"/>
              <w:rPr>
                <w:rFonts w:asciiTheme="majorHAnsi" w:eastAsia="ＭＳ 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>Nivolumab /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Carboplatin</w:t>
            </w: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 xml:space="preserve"> /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Paclitaxel</w:t>
            </w: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 xml:space="preserve"> /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EC7F5D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 (0.1)</w:t>
            </w:r>
          </w:p>
        </w:tc>
      </w:tr>
      <w:tr w:rsidR="004A35E1" w:rsidRPr="00EF48E9" w14:paraId="61B1F678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9C3C31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61F1694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47 (41)</w:t>
            </w:r>
          </w:p>
        </w:tc>
      </w:tr>
      <w:tr w:rsidR="004A35E1" w:rsidRPr="00EF48E9" w14:paraId="1B9226AC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349371C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aclitaxel or nab-Paclitaxel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2AD3D4A9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6 (16)</w:t>
            </w:r>
          </w:p>
        </w:tc>
      </w:tr>
      <w:tr w:rsidR="004A35E1" w:rsidRPr="00EF48E9" w14:paraId="685BE19D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50E265B5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aclitaxel or nab-Paclitaxel /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864A6B3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7 (1)</w:t>
            </w:r>
          </w:p>
        </w:tc>
      </w:tr>
      <w:tr w:rsidR="004A35E1" w:rsidRPr="00EF48E9" w14:paraId="117AFD9B" w14:textId="77777777" w:rsidTr="00397835">
        <w:trPr>
          <w:trHeight w:val="296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27EB33E8" w14:textId="77777777" w:rsidR="004A35E1" w:rsidRPr="00EF48E9" w:rsidRDefault="004A35E1" w:rsidP="00397835">
            <w:pPr>
              <w:spacing w:line="276" w:lineRule="auto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5330607" w14:textId="77777777" w:rsidR="004A35E1" w:rsidRPr="00EF48E9" w:rsidRDefault="004A35E1" w:rsidP="00397835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ＭＳ 明朝" w:hAnsiTheme="majorHAnsi" w:cstheme="majorHAnsi"/>
                <w:sz w:val="20"/>
                <w:szCs w:val="20"/>
              </w:rPr>
              <w:t>7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9)</w:t>
            </w:r>
          </w:p>
        </w:tc>
      </w:tr>
      <w:tr w:rsidR="004A35E1" w:rsidRPr="00EF48E9" w14:paraId="4FA7F3DF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365FEC97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Pemetrexed /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904290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 (2)</w:t>
            </w:r>
          </w:p>
        </w:tc>
      </w:tr>
      <w:tr w:rsidR="004A35E1" w:rsidRPr="00EF48E9" w14:paraId="67AD7702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7943A087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S-1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272582D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 (2)</w:t>
            </w:r>
          </w:p>
        </w:tc>
      </w:tr>
      <w:tr w:rsidR="004A35E1" w:rsidRPr="00EF48E9" w14:paraId="389D4869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4BB7E9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arboplatin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/ Gemcitabine or Etoposide or Irinotecan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27F3374D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 (0.5)</w:t>
            </w:r>
          </w:p>
        </w:tc>
      </w:tr>
      <w:tr w:rsidR="004A35E1" w:rsidRPr="00EF48E9" w14:paraId="6EA0E908" w14:textId="77777777" w:rsidTr="00397835">
        <w:trPr>
          <w:trHeight w:val="347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04EFA9E8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Cisplatin / Pemetrexed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955E0E0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proofErr w:type="gramStart"/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  <w:vertAlign w:val="superscript"/>
              </w:rPr>
              <w:t>†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)</w:t>
            </w:r>
          </w:p>
        </w:tc>
      </w:tr>
      <w:tr w:rsidR="004A35E1" w:rsidRPr="00EF48E9" w14:paraId="3F572623" w14:textId="77777777" w:rsidTr="00397835">
        <w:trPr>
          <w:trHeight w:val="20"/>
        </w:trPr>
        <w:tc>
          <w:tcPr>
            <w:tcW w:w="6804" w:type="dxa"/>
            <w:tcBorders>
              <w:right w:val="nil"/>
            </w:tcBorders>
            <w:shd w:val="clear" w:color="auto" w:fill="auto"/>
          </w:tcPr>
          <w:p w14:paraId="2E18DB42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Cisplatin / Pemetrexed / Bevacizumab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AA0367E" w14:textId="77777777" w:rsidR="004A35E1" w:rsidRPr="00EF48E9" w:rsidRDefault="004A35E1" w:rsidP="00397835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  <w:vertAlign w:val="superscript"/>
              </w:rPr>
              <w:t>††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)</w:t>
            </w:r>
          </w:p>
        </w:tc>
      </w:tr>
      <w:tr w:rsidR="004A35E1" w:rsidRPr="00EF48E9" w14:paraId="2F80685E" w14:textId="77777777" w:rsidTr="00397835">
        <w:trPr>
          <w:trHeight w:val="20"/>
        </w:trPr>
        <w:tc>
          <w:tcPr>
            <w:tcW w:w="68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5EE68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Cisplatin / S-1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CBFA743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 (1)</w:t>
            </w:r>
          </w:p>
        </w:tc>
      </w:tr>
      <w:tr w:rsidR="004A35E1" w:rsidRPr="00EF48E9" w14:paraId="320BAE8B" w14:textId="77777777" w:rsidTr="00397835">
        <w:trPr>
          <w:trHeight w:val="20"/>
        </w:trPr>
        <w:tc>
          <w:tcPr>
            <w:tcW w:w="68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30AC5F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Cisplatin / Docetaxel or Gemcitabine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vAlign w:val="center"/>
          </w:tcPr>
          <w:p w14:paraId="2251AAA1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0.3)</w:t>
            </w:r>
          </w:p>
        </w:tc>
      </w:tr>
      <w:tr w:rsidR="004A35E1" w:rsidRPr="00EF48E9" w14:paraId="45EBE3EF" w14:textId="77777777" w:rsidTr="00397835">
        <w:trPr>
          <w:trHeight w:val="20"/>
        </w:trPr>
        <w:tc>
          <w:tcPr>
            <w:tcW w:w="680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0533CBFD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Cisplatin / Gemcitabine / Necitumuma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F2552F2" w14:textId="77777777" w:rsidR="004A35E1" w:rsidRPr="00EF48E9" w:rsidRDefault="004A35E1" w:rsidP="00397835">
            <w:pPr>
              <w:spacing w:line="276" w:lineRule="auto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0.3)</w:t>
            </w:r>
          </w:p>
        </w:tc>
      </w:tr>
    </w:tbl>
    <w:p w14:paraId="05940F62" w14:textId="77777777" w:rsidR="004A35E1" w:rsidRDefault="004A35E1" w:rsidP="004A35E1">
      <w:pPr>
        <w:rPr>
          <w:rFonts w:asciiTheme="majorHAnsi" w:hAnsiTheme="majorHAnsi" w:cstheme="majorHAnsi"/>
          <w:sz w:val="16"/>
          <w:szCs w:val="16"/>
        </w:rPr>
      </w:pPr>
    </w:p>
    <w:p w14:paraId="060FA69B" w14:textId="68B69007" w:rsidR="00857D60" w:rsidRPr="004A35E1" w:rsidRDefault="004A35E1">
      <w:pPr>
        <w:rPr>
          <w:rFonts w:asciiTheme="majorHAnsi" w:hAnsiTheme="majorHAnsi" w:cstheme="majorHAnsi" w:hint="eastAsia"/>
          <w:sz w:val="16"/>
          <w:szCs w:val="16"/>
        </w:rPr>
      </w:pPr>
      <w:r w:rsidRPr="00EF48E9">
        <w:rPr>
          <w:rFonts w:asciiTheme="majorHAnsi" w:hAnsiTheme="majorHAnsi" w:cstheme="majorHAnsi"/>
          <w:sz w:val="16"/>
          <w:szCs w:val="16"/>
        </w:rPr>
        <w:t>†</w:t>
      </w:r>
      <w:r w:rsidRPr="00EF48E9">
        <w:rPr>
          <w:rFonts w:asciiTheme="majorHAnsi" w:hAnsiTheme="majorHAnsi" w:cstheme="majorHAnsi"/>
          <w:sz w:val="16"/>
          <w:szCs w:val="16"/>
          <w:vertAlign w:val="superscript"/>
        </w:rPr>
        <w:t xml:space="preserve">　</w:t>
      </w:r>
      <w:r w:rsidRPr="00EF48E9">
        <w:rPr>
          <w:rFonts w:asciiTheme="majorHAnsi" w:hAnsiTheme="majorHAnsi" w:cstheme="majorHAnsi"/>
          <w:sz w:val="16"/>
          <w:szCs w:val="16"/>
        </w:rPr>
        <w:t>2 cases, †† 1 case; Drug change from Cisplatin to Carboplatin due to renal dysfunction</w:t>
      </w:r>
    </w:p>
    <w:sectPr w:rsidR="00857D60" w:rsidRPr="004A35E1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E664F" w14:textId="77777777" w:rsidR="00BF13C6" w:rsidRDefault="00BF13C6" w:rsidP="004A35E1">
      <w:r>
        <w:separator/>
      </w:r>
    </w:p>
  </w:endnote>
  <w:endnote w:type="continuationSeparator" w:id="0">
    <w:p w14:paraId="5996F6B0" w14:textId="77777777" w:rsidR="00BF13C6" w:rsidRDefault="00BF13C6" w:rsidP="004A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920C1" w14:textId="77777777" w:rsidR="00BF13C6" w:rsidRDefault="00BF13C6" w:rsidP="004A35E1">
      <w:r>
        <w:separator/>
      </w:r>
    </w:p>
  </w:footnote>
  <w:footnote w:type="continuationSeparator" w:id="0">
    <w:p w14:paraId="4357DF78" w14:textId="77777777" w:rsidR="00BF13C6" w:rsidRDefault="00BF13C6" w:rsidP="004A3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769A4" w14:textId="35586D20" w:rsidR="004A35E1" w:rsidRPr="004A35E1" w:rsidRDefault="004A35E1" w:rsidP="004A35E1">
    <w:pPr>
      <w:pStyle w:val="aa"/>
      <w:jc w:val="right"/>
      <w:rPr>
        <w:rFonts w:asciiTheme="majorHAnsi" w:hAnsiTheme="majorHAnsi" w:cstheme="majorHAnsi"/>
      </w:rPr>
    </w:pPr>
    <w:r w:rsidRPr="004A35E1">
      <w:rPr>
        <w:rFonts w:asciiTheme="majorHAnsi" w:hAnsiTheme="majorHAnsi" w:cstheme="majorHAnsi"/>
      </w:rPr>
      <w:t xml:space="preserve">Hata T, </w:t>
    </w:r>
    <w:r w:rsidRPr="004A35E1">
      <w:rPr>
        <w:rFonts w:asciiTheme="majorHAnsi" w:hAnsiTheme="majorHAnsi" w:cstheme="majorHAnsi"/>
        <w:i/>
        <w:iCs/>
      </w:rPr>
      <w:t>et al</w:t>
    </w:r>
    <w:r w:rsidRPr="004A35E1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E1"/>
    <w:rsid w:val="000D1AF0"/>
    <w:rsid w:val="002D5C1F"/>
    <w:rsid w:val="004A35E1"/>
    <w:rsid w:val="0060010A"/>
    <w:rsid w:val="00857D60"/>
    <w:rsid w:val="00B64195"/>
    <w:rsid w:val="00BF13C6"/>
    <w:rsid w:val="00C31D4D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AEB9EE"/>
  <w15:chartTrackingRefBased/>
  <w15:docId w15:val="{65955FBF-5E37-459D-A515-B4EEE365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5E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5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5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5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5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5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5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5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5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35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35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35E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35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35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3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5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3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5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35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5E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35E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3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35E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35E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A35E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A35E1"/>
  </w:style>
  <w:style w:type="paragraph" w:styleId="ac">
    <w:name w:val="footer"/>
    <w:basedOn w:val="a"/>
    <w:link w:val="ad"/>
    <w:uiPriority w:val="99"/>
    <w:unhideWhenUsed/>
    <w:rsid w:val="004A35E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A3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1</cp:revision>
  <dcterms:created xsi:type="dcterms:W3CDTF">2025-06-05T01:23:00Z</dcterms:created>
  <dcterms:modified xsi:type="dcterms:W3CDTF">2025-06-05T01:24:00Z</dcterms:modified>
</cp:coreProperties>
</file>